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15EF1" w14:textId="77777777" w:rsidR="00A64540" w:rsidRPr="001A7949" w:rsidRDefault="00A64540" w:rsidP="00A64540">
      <w:pPr>
        <w:pStyle w:val="NoSpacing"/>
        <w:rPr>
          <w:rFonts w:ascii="Times New Roman" w:hAnsi="Times New Roman" w:cs="Times New Roman"/>
          <w:b/>
          <w:bCs/>
          <w:sz w:val="18"/>
          <w:szCs w:val="18"/>
        </w:rPr>
      </w:pPr>
      <w:r w:rsidRPr="001A7949">
        <w:rPr>
          <w:rFonts w:ascii="Times New Roman" w:hAnsi="Times New Roman" w:cs="Times New Roman"/>
          <w:b/>
          <w:bCs/>
          <w:sz w:val="18"/>
          <w:szCs w:val="18"/>
        </w:rPr>
        <w:t>APPENDIX</w:t>
      </w:r>
    </w:p>
    <w:p w14:paraId="0C243A8A" w14:textId="77777777" w:rsidR="00A64540" w:rsidRPr="001A7949" w:rsidRDefault="00A64540" w:rsidP="00A64540">
      <w:pPr>
        <w:rPr>
          <w:rFonts w:ascii="Times New Roman" w:eastAsia="Aptos" w:hAnsi="Times New Roman" w:cs="Times New Roman"/>
          <w:sz w:val="18"/>
          <w:szCs w:val="18"/>
        </w:rPr>
      </w:pPr>
      <w:r w:rsidRPr="001A7949">
        <w:rPr>
          <w:rFonts w:ascii="Times New Roman" w:eastAsia="Aptos" w:hAnsi="Times New Roman" w:cs="Times New Roman"/>
          <w:b/>
          <w:bCs/>
          <w:sz w:val="18"/>
          <w:szCs w:val="18"/>
        </w:rPr>
        <w:t>Table A-1</w:t>
      </w:r>
      <w:r w:rsidRPr="001A7949">
        <w:rPr>
          <w:rFonts w:ascii="Times New Roman" w:eastAsia="Aptos" w:hAnsi="Times New Roman" w:cs="Times New Roman"/>
          <w:bCs/>
          <w:sz w:val="18"/>
          <w:szCs w:val="18"/>
        </w:rPr>
        <w:t>:</w:t>
      </w:r>
      <w:r w:rsidRPr="001A7949">
        <w:rPr>
          <w:rFonts w:ascii="Times New Roman" w:eastAsia="Aptos" w:hAnsi="Times New Roman" w:cs="Times New Roman"/>
          <w:sz w:val="18"/>
          <w:szCs w:val="18"/>
        </w:rPr>
        <w:t xml:space="preserve"> Summary Analyses (</w:t>
      </w:r>
      <w:r w:rsidRPr="001A7949">
        <w:rPr>
          <w:rFonts w:ascii="Times New Roman" w:hAnsi="Times New Roman" w:cs="Times New Roman"/>
          <w:sz w:val="18"/>
          <w:szCs w:val="18"/>
        </w:rPr>
        <w:t xml:space="preserve">Marginal Estimates by </w:t>
      </w:r>
      <w:proofErr w:type="gramStart"/>
      <w:r w:rsidRPr="001A7949">
        <w:rPr>
          <w:rFonts w:ascii="Times New Roman" w:hAnsi="Times New Roman" w:cs="Times New Roman"/>
          <w:sz w:val="18"/>
          <w:szCs w:val="18"/>
        </w:rPr>
        <w:t>Groups, and</w:t>
      </w:r>
      <w:proofErr w:type="gramEnd"/>
      <w:r w:rsidRPr="001A7949">
        <w:rPr>
          <w:rFonts w:ascii="Times New Roman" w:hAnsi="Times New Roman" w:cs="Times New Roman"/>
          <w:sz w:val="18"/>
          <w:szCs w:val="18"/>
        </w:rPr>
        <w:t xml:space="preserve"> including outcomes of Main and Interaction Effects tests. Comparisons for Interaction Effects involve groups defined by two variables, as indicated </w:t>
      </w:r>
      <w:proofErr w:type="gramStart"/>
      <w:r w:rsidRPr="001A7949">
        <w:rPr>
          <w:rFonts w:ascii="Times New Roman" w:hAnsi="Times New Roman" w:cs="Times New Roman"/>
          <w:sz w:val="18"/>
          <w:szCs w:val="18"/>
        </w:rPr>
        <w:t>by ‘#’</w:t>
      </w:r>
      <w:proofErr w:type="gramEnd"/>
      <w:r w:rsidRPr="001A7949">
        <w:rPr>
          <w:rFonts w:ascii="Times New Roman" w:hAnsi="Times New Roman" w:cs="Times New Roman"/>
          <w:sz w:val="18"/>
          <w:szCs w:val="18"/>
        </w:rPr>
        <w:t xml:space="preserve"> connecting them.)</w:t>
      </w:r>
    </w:p>
    <w:tbl>
      <w:tblPr>
        <w:tblW w:w="103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2"/>
        <w:gridCol w:w="1260"/>
        <w:gridCol w:w="1440"/>
        <w:gridCol w:w="1440"/>
        <w:gridCol w:w="3150"/>
      </w:tblGrid>
      <w:tr w:rsidR="00A64540" w:rsidRPr="00B67C71" w14:paraId="691BBE0A" w14:textId="77777777" w:rsidTr="00101A43">
        <w:trPr>
          <w:trHeight w:val="369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E684B1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Model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7D5BDB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Group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39CD6E" w14:textId="77777777" w:rsidR="00A64540" w:rsidRDefault="00A64540" w:rsidP="00101A43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Marginal Estimate </w:t>
            </w:r>
          </w:p>
          <w:p w14:paraId="628ACBF3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[Standard Error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BF2510" w14:textId="77777777" w:rsidR="00A64540" w:rsidRDefault="00A64540" w:rsidP="00101A43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Marginal Estimate</w:t>
            </w:r>
          </w:p>
          <w:p w14:paraId="1CFD8CFD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[Standard Error]</w:t>
            </w:r>
            <w:r w:rsidRPr="000F4E6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br/>
            </w:r>
            <w:r>
              <w:rPr>
                <w:rFonts w:ascii="Arial" w:eastAsia="Times New Roman" w:hAnsi="Arial" w:cs="Arial"/>
                <w:bCs/>
                <w:i/>
                <w:iCs/>
                <w:sz w:val="14"/>
                <w:szCs w:val="14"/>
              </w:rPr>
              <w:t>Note: Converted to %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1685E7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Comparison: z-value (p-value)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br/>
            </w:r>
            <w:r w:rsidRPr="000F4E61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Note: Only Main Effects and Interactions shown</w:t>
            </w:r>
            <w:r w:rsidRPr="000F4E61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br/>
              <w:t>Note: * &lt; 0.10, ** &lt; 0.05</w:t>
            </w:r>
          </w:p>
        </w:tc>
      </w:tr>
      <w:tr w:rsidR="00A64540" w:rsidRPr="000F4E61" w14:paraId="26D9ED1B" w14:textId="77777777" w:rsidTr="00101A43">
        <w:trPr>
          <w:trHeight w:val="288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567EA4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Univariate, Cohort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4540D4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CDC+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D4EA65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0.551 [0.040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30F551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55.1% [4%]</w:t>
            </w:r>
          </w:p>
        </w:tc>
        <w:tc>
          <w:tcPr>
            <w:tcW w:w="315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3FE8FC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Clinical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t xml:space="preserve"> x CDC: 1.26 (0.208)</w:t>
            </w:r>
          </w:p>
        </w:tc>
      </w:tr>
      <w:tr w:rsidR="00A64540" w:rsidRPr="000F4E61" w14:paraId="17432ED3" w14:textId="77777777" w:rsidTr="00101A43">
        <w:trPr>
          <w:trHeight w:val="288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69EB52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Univariate, Cohort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755958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Clinical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F1536B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0.615 [0.032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1A1087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61.5% [3.2%]</w:t>
            </w:r>
          </w:p>
        </w:tc>
        <w:tc>
          <w:tcPr>
            <w:tcW w:w="31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6F8F106" w14:textId="77777777" w:rsidR="00A64540" w:rsidRPr="000F4E61" w:rsidRDefault="00A64540" w:rsidP="00101A43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A64540" w:rsidRPr="000F4E61" w14:paraId="5DE81F7C" w14:textId="77777777" w:rsidTr="00101A43">
        <w:trPr>
          <w:trHeight w:val="288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681E9C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Univariate, Symptom Severity Threshold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6B04DD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LT2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A662FB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0.508 [0.036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302913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50.8% [3.6%]</w:t>
            </w:r>
          </w:p>
        </w:tc>
        <w:tc>
          <w:tcPr>
            <w:tcW w:w="315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A49B56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 xml:space="preserve">** GT3 x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LT2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: 3.28 (0.001)</w:t>
            </w:r>
          </w:p>
        </w:tc>
      </w:tr>
      <w:tr w:rsidR="00A64540" w:rsidRPr="000F4E61" w14:paraId="7B01341C" w14:textId="77777777" w:rsidTr="00101A43">
        <w:trPr>
          <w:trHeight w:val="288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0CD1F5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Univariate, Symptom Severity Threshold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DF6BC9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GT3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36D850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0.672 [ 0.034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1523D1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67.2% [3%]</w:t>
            </w:r>
          </w:p>
        </w:tc>
        <w:tc>
          <w:tcPr>
            <w:tcW w:w="31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E0BEFF5" w14:textId="77777777" w:rsidR="00A64540" w:rsidRPr="000F4E61" w:rsidRDefault="00A64540" w:rsidP="00101A43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A64540" w:rsidRPr="000F4E61" w14:paraId="16984D86" w14:textId="77777777" w:rsidTr="00101A43">
        <w:trPr>
          <w:trHeight w:val="288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391985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Univariate, AI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94ED31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MF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5C3D9B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0.708 [0.040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B41DC1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70.8% [4%]</w:t>
            </w:r>
          </w:p>
        </w:tc>
        <w:tc>
          <w:tcPr>
            <w:tcW w:w="315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E642AA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IS x MF: 1.13 (0.260)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br/>
              <w:t>** MD x MF: -6.48 (&lt;0.001)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br/>
              <w:t>** MD x IS: -7.36 (&lt;0.001)</w:t>
            </w:r>
          </w:p>
        </w:tc>
      </w:tr>
      <w:tr w:rsidR="00A64540" w:rsidRPr="000F4E61" w14:paraId="4F6D95EC" w14:textId="77777777" w:rsidTr="00101A43">
        <w:trPr>
          <w:trHeight w:val="288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E2D861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Univariate, AI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94051C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I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94F762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0.769 [0.037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E36051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76.9% [3.7%]</w:t>
            </w:r>
          </w:p>
        </w:tc>
        <w:tc>
          <w:tcPr>
            <w:tcW w:w="31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FF2C49C" w14:textId="77777777" w:rsidR="00A64540" w:rsidRPr="000F4E61" w:rsidRDefault="00A64540" w:rsidP="00101A43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A64540" w:rsidRPr="000F4E61" w14:paraId="52655743" w14:textId="77777777" w:rsidTr="00101A43">
        <w:trPr>
          <w:trHeight w:val="288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1D6550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Univariate, AI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C47B17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MD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B2F0B4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0.292 [0.040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C910F0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29.2% [4%]</w:t>
            </w:r>
          </w:p>
        </w:tc>
        <w:tc>
          <w:tcPr>
            <w:tcW w:w="31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B9BC870" w14:textId="77777777" w:rsidR="00A64540" w:rsidRPr="000F4E61" w:rsidRDefault="00A64540" w:rsidP="00101A43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A64540" w:rsidRPr="000F4E61" w14:paraId="549B9C55" w14:textId="77777777" w:rsidTr="00101A43">
        <w:trPr>
          <w:trHeight w:val="288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D198CF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Bivariate, Cohort x Symptom Severity Threshold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DFED27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CDC#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LT2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99D498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0.487 [0.057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7DCCD8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48.7% [5.7%]</w:t>
            </w:r>
          </w:p>
        </w:tc>
        <w:tc>
          <w:tcPr>
            <w:tcW w:w="315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285D9A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Clinical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t xml:space="preserve"> x CDC: 0.47 (0.640)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br/>
              <w:t xml:space="preserve">GT3 x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LT2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: 1.61 (0.108)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br/>
            </w:r>
            <w:r>
              <w:rPr>
                <w:rFonts w:ascii="Arial" w:eastAsia="Times New Roman" w:hAnsi="Arial" w:cs="Arial"/>
                <w:sz w:val="14"/>
                <w:szCs w:val="14"/>
              </w:rPr>
              <w:t>Clinical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#GT3 x CDC#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LT2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: 0.67 (0.502)</w:t>
            </w:r>
          </w:p>
        </w:tc>
      </w:tr>
      <w:tr w:rsidR="00A64540" w:rsidRPr="000F4E61" w14:paraId="4CA1A53E" w14:textId="77777777" w:rsidTr="00101A43">
        <w:trPr>
          <w:trHeight w:val="288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C95C57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Bivariate, Cohort x Symptom Severity Threshold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E87248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CDC#GT3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753DF3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0.615 [0.055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D66E9D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61.5% [5.5%]</w:t>
            </w:r>
          </w:p>
        </w:tc>
        <w:tc>
          <w:tcPr>
            <w:tcW w:w="31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C5E66FB" w14:textId="77777777" w:rsidR="00A64540" w:rsidRPr="000F4E61" w:rsidRDefault="00A64540" w:rsidP="00101A43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A64540" w:rsidRPr="000F4E61" w14:paraId="4D0CEB27" w14:textId="77777777" w:rsidTr="00101A43">
        <w:trPr>
          <w:trHeight w:val="288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4D1150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Bivariate, Cohort x Symptom Severity Threshold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9E2971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Clinical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#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LT2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A8A5CC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0.521 [0.046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ED6379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52.1% [4.6%]</w:t>
            </w:r>
          </w:p>
        </w:tc>
        <w:tc>
          <w:tcPr>
            <w:tcW w:w="31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F0DBCB2" w14:textId="77777777" w:rsidR="00A64540" w:rsidRPr="000F4E61" w:rsidRDefault="00A64540" w:rsidP="00101A43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A64540" w:rsidRPr="000F4E61" w14:paraId="73CC59A8" w14:textId="77777777" w:rsidTr="00101A43">
        <w:trPr>
          <w:trHeight w:val="288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A625FE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Bivariate, Cohort x Symptom Severity Threshold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0C2731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Clinical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#GT3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4832D5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0.709 [0.042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D2D96A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70.9% [4.2%]</w:t>
            </w:r>
          </w:p>
        </w:tc>
        <w:tc>
          <w:tcPr>
            <w:tcW w:w="31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CEB8EA5" w14:textId="77777777" w:rsidR="00A64540" w:rsidRPr="000F4E61" w:rsidRDefault="00A64540" w:rsidP="00101A43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A64540" w:rsidRPr="000F4E61" w14:paraId="29EBFCEF" w14:textId="77777777" w:rsidTr="00101A43">
        <w:trPr>
          <w:trHeight w:val="288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987CD8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Bivariate, Cohort x AI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FA12DB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CDC#MF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B231BB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0.635 [0.067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2A8D87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63.5% [6.7%]</w:t>
            </w:r>
          </w:p>
        </w:tc>
        <w:tc>
          <w:tcPr>
            <w:tcW w:w="315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844F88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Clinical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t xml:space="preserve"> x CDC: 1.49 (0.137)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br/>
              <w:t>IS x MF: 0.62 (0.534)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br/>
              <w:t>** MD x MF: -3.09 (0.002)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br/>
              <w:t>** MD x IS: -7.05 (&lt;0.001)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br/>
            </w:r>
            <w:proofErr w:type="spellStart"/>
            <w:r>
              <w:rPr>
                <w:rFonts w:ascii="Arial" w:eastAsia="Times New Roman" w:hAnsi="Arial" w:cs="Arial"/>
                <w:sz w:val="14"/>
                <w:szCs w:val="14"/>
              </w:rPr>
              <w:t>Clinical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#IS</w:t>
            </w:r>
            <w:proofErr w:type="spellEnd"/>
            <w:r w:rsidRPr="000F4E61">
              <w:rPr>
                <w:rFonts w:ascii="Arial" w:eastAsia="Times New Roman" w:hAnsi="Arial" w:cs="Arial"/>
                <w:sz w:val="14"/>
                <w:szCs w:val="14"/>
              </w:rPr>
              <w:t xml:space="preserve"> x CDC#MF: 0.22 (0.824)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br/>
            </w:r>
            <w:proofErr w:type="spellStart"/>
            <w:r>
              <w:rPr>
                <w:rFonts w:ascii="Arial" w:eastAsia="Times New Roman" w:hAnsi="Arial" w:cs="Arial"/>
                <w:sz w:val="14"/>
                <w:szCs w:val="14"/>
              </w:rPr>
              <w:t>Clinical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#MD</w:t>
            </w:r>
            <w:proofErr w:type="spellEnd"/>
            <w:r w:rsidRPr="000F4E61">
              <w:rPr>
                <w:rFonts w:ascii="Arial" w:eastAsia="Times New Roman" w:hAnsi="Arial" w:cs="Arial"/>
                <w:sz w:val="14"/>
                <w:szCs w:val="14"/>
              </w:rPr>
              <w:t xml:space="preserve"> x CDC#MF: -1.55 (0.121)</w:t>
            </w:r>
          </w:p>
        </w:tc>
      </w:tr>
      <w:tr w:rsidR="00A64540" w:rsidRPr="000F4E61" w14:paraId="7474DD93" w14:textId="77777777" w:rsidTr="00101A43">
        <w:trPr>
          <w:trHeight w:val="288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531F49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Bivariate, Cohort x AI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E411C7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CDC#I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8AEC77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0.692 [0.064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9E5DA9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69.2% [6.4%]</w:t>
            </w:r>
          </w:p>
        </w:tc>
        <w:tc>
          <w:tcPr>
            <w:tcW w:w="31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27BDA5C" w14:textId="77777777" w:rsidR="00A64540" w:rsidRPr="000F4E61" w:rsidRDefault="00A64540" w:rsidP="00101A43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A64540" w:rsidRPr="000F4E61" w14:paraId="0CF1744E" w14:textId="77777777" w:rsidTr="00101A43">
        <w:trPr>
          <w:trHeight w:val="288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654EA8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Bivariate, Cohort x AI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875F6B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CDC#MD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646449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0.327 [0.065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682B40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32.7% [6.5%]</w:t>
            </w:r>
          </w:p>
        </w:tc>
        <w:tc>
          <w:tcPr>
            <w:tcW w:w="31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84FEAD9" w14:textId="77777777" w:rsidR="00A64540" w:rsidRPr="000F4E61" w:rsidRDefault="00A64540" w:rsidP="00101A43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A64540" w:rsidRPr="000F4E61" w14:paraId="4E89E182" w14:textId="77777777" w:rsidTr="00101A43">
        <w:trPr>
          <w:trHeight w:val="288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079646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Bivariate, Cohort x AI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1CCF47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</w:rPr>
              <w:t>Clinical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#MF</w:t>
            </w:r>
            <w:proofErr w:type="spellEnd"/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489416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0.756 [0.049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65D9CC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75.6% [4.9%]</w:t>
            </w:r>
          </w:p>
        </w:tc>
        <w:tc>
          <w:tcPr>
            <w:tcW w:w="31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5613DBB" w14:textId="77777777" w:rsidR="00A64540" w:rsidRPr="000F4E61" w:rsidRDefault="00A64540" w:rsidP="00101A43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A64540" w:rsidRPr="000F4E61" w14:paraId="66D65284" w14:textId="77777777" w:rsidTr="00101A43">
        <w:trPr>
          <w:trHeight w:val="288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9D295F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Bivariate, Cohort x AI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48DFA1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</w:rPr>
              <w:t>Clinical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#IS</w:t>
            </w:r>
            <w:proofErr w:type="spellEnd"/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B7ED37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0.821 [0.043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144CFE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82.1% [4.3%]</w:t>
            </w:r>
          </w:p>
        </w:tc>
        <w:tc>
          <w:tcPr>
            <w:tcW w:w="31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CDA8968" w14:textId="77777777" w:rsidR="00A64540" w:rsidRPr="000F4E61" w:rsidRDefault="00A64540" w:rsidP="00101A43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A64540" w:rsidRPr="000F4E61" w14:paraId="2084C91B" w14:textId="77777777" w:rsidTr="00101A43">
        <w:trPr>
          <w:trHeight w:val="288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2875FB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Bivariate, Cohort x AI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430AD4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sz w:val="14"/>
                <w:szCs w:val="14"/>
              </w:rPr>
              <w:t>Clinical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#MD</w:t>
            </w:r>
            <w:proofErr w:type="spellEnd"/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034F65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0.269 [0.050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098A37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26.9% [5%]</w:t>
            </w:r>
          </w:p>
        </w:tc>
        <w:tc>
          <w:tcPr>
            <w:tcW w:w="31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808467B" w14:textId="77777777" w:rsidR="00A64540" w:rsidRPr="000F4E61" w:rsidRDefault="00A64540" w:rsidP="00101A43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A64540" w:rsidRPr="000F4E61" w14:paraId="04CDE1A4" w14:textId="77777777" w:rsidTr="00101A43">
        <w:trPr>
          <w:trHeight w:val="288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23E448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Bivariate, Symptom Severity Threshold x AI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F95EF7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LT2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#MF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BD2E82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0.646 [0.059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ADDF9C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64.6% [5.9%]</w:t>
            </w:r>
          </w:p>
        </w:tc>
        <w:tc>
          <w:tcPr>
            <w:tcW w:w="315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6827DC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 xml:space="preserve">GT3 x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LT2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: 1.53 (0.125)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br/>
              <w:t>IS x MF: 0.56 (0.576)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br/>
              <w:t>** MD x MF: -5.07 (&lt;0.001)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br/>
              <w:t>** MD x IS: -7.38 (&lt;0.001)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br/>
              <w:t xml:space="preserve">GT3#IS x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LT2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#MF: 0.50 (0.619)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br/>
              <w:t xml:space="preserve">GT3#MD x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LT2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#MF: 0.84 (0.398)</w:t>
            </w:r>
          </w:p>
        </w:tc>
      </w:tr>
      <w:tr w:rsidR="00A64540" w:rsidRPr="000F4E61" w14:paraId="2B466F60" w14:textId="77777777" w:rsidTr="00101A43">
        <w:trPr>
          <w:trHeight w:val="288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560553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Bivariate, Symptom Severity Threshold x AI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173C90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LT2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#I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7B1A02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0.692 [0.057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A19352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69.2% [5.7%]</w:t>
            </w:r>
          </w:p>
        </w:tc>
        <w:tc>
          <w:tcPr>
            <w:tcW w:w="31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49D8D68" w14:textId="77777777" w:rsidR="00A64540" w:rsidRPr="000F4E61" w:rsidRDefault="00A64540" w:rsidP="00101A43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A64540" w:rsidRPr="000F4E61" w14:paraId="4B6B19A3" w14:textId="77777777" w:rsidTr="00101A43">
        <w:trPr>
          <w:trHeight w:val="288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2B903D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Bivariate, Symptom Severity Threshold x AI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49503F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LT2</w:t>
            </w: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#MD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9863CA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0.185 [0.048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393397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18.5% [4.8%]</w:t>
            </w:r>
          </w:p>
        </w:tc>
        <w:tc>
          <w:tcPr>
            <w:tcW w:w="31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B7D27C2" w14:textId="77777777" w:rsidR="00A64540" w:rsidRPr="000F4E61" w:rsidRDefault="00A64540" w:rsidP="00101A43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A64540" w:rsidRPr="000F4E61" w14:paraId="0B18CDD7" w14:textId="77777777" w:rsidTr="00101A43">
        <w:trPr>
          <w:trHeight w:val="288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C36C16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Bivariate, Symptom Severity Threshold x AI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167B14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GT3#MF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7CAE77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0.769 [0.052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3E0357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76.9% [5.2%]</w:t>
            </w:r>
          </w:p>
        </w:tc>
        <w:tc>
          <w:tcPr>
            <w:tcW w:w="31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31300F8" w14:textId="77777777" w:rsidR="00A64540" w:rsidRPr="000F4E61" w:rsidRDefault="00A64540" w:rsidP="00101A43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A64540" w:rsidRPr="000F4E61" w14:paraId="13ED385B" w14:textId="77777777" w:rsidTr="00101A43">
        <w:trPr>
          <w:trHeight w:val="288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9D56DF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Bivariate, Symptom Severity Threshold x AI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1A8877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GT3#I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F1F128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0.846 [0.045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BD60A7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84.6% [4.5%]</w:t>
            </w:r>
          </w:p>
        </w:tc>
        <w:tc>
          <w:tcPr>
            <w:tcW w:w="31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831A755" w14:textId="77777777" w:rsidR="00A64540" w:rsidRPr="000F4E61" w:rsidRDefault="00A64540" w:rsidP="00101A43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A64540" w:rsidRPr="000F4E61" w14:paraId="7D2089F2" w14:textId="77777777" w:rsidTr="00101A43">
        <w:trPr>
          <w:trHeight w:val="288"/>
        </w:trPr>
        <w:tc>
          <w:tcPr>
            <w:tcW w:w="30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97B1AF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Bivariate, Symptom Severity Threshold x AI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884A02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GT3#MD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8C1AD9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0.400 [0.061]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EED4DD" w14:textId="77777777" w:rsidR="00A64540" w:rsidRPr="000F4E61" w:rsidRDefault="00A64540" w:rsidP="00101A43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F4E61">
              <w:rPr>
                <w:rFonts w:ascii="Arial" w:eastAsia="Times New Roman" w:hAnsi="Arial" w:cs="Arial"/>
                <w:sz w:val="14"/>
                <w:szCs w:val="14"/>
              </w:rPr>
              <w:t>40% [6.1%]</w:t>
            </w:r>
          </w:p>
        </w:tc>
        <w:tc>
          <w:tcPr>
            <w:tcW w:w="31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56920EB" w14:textId="77777777" w:rsidR="00A64540" w:rsidRPr="000F4E61" w:rsidRDefault="00A64540" w:rsidP="00101A43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</w:tbl>
    <w:p w14:paraId="6458FA0E" w14:textId="77777777" w:rsidR="00A64540" w:rsidRPr="003C1E04" w:rsidRDefault="00A64540" w:rsidP="00A6454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47DCFB7" w14:textId="77777777" w:rsidR="00A64540" w:rsidRDefault="00A64540" w:rsidP="00A64540">
      <w:pPr>
        <w:pStyle w:val="NoSpacing"/>
        <w:jc w:val="both"/>
        <w:rPr>
          <w:rFonts w:ascii="Times New Roman" w:hAnsi="Times New Roman" w:cs="Times New Roman"/>
          <w:sz w:val="18"/>
          <w:szCs w:val="18"/>
        </w:rPr>
      </w:pPr>
    </w:p>
    <w:p w14:paraId="29967726" w14:textId="77777777" w:rsidR="00A64540" w:rsidRPr="00CC37FC" w:rsidRDefault="00A64540" w:rsidP="00A64540">
      <w:pPr>
        <w:pStyle w:val="NoSpacing"/>
        <w:jc w:val="both"/>
        <w:rPr>
          <w:rFonts w:ascii="Times New Roman" w:hAnsi="Times New Roman" w:cs="Times New Roman"/>
          <w:sz w:val="18"/>
          <w:szCs w:val="18"/>
        </w:rPr>
      </w:pPr>
    </w:p>
    <w:p w14:paraId="5FAD50C1" w14:textId="77777777" w:rsidR="005818A5" w:rsidRDefault="005818A5"/>
    <w:sectPr w:rsidR="005818A5" w:rsidSect="00A6454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540"/>
    <w:rsid w:val="004876F3"/>
    <w:rsid w:val="005818A5"/>
    <w:rsid w:val="00A64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10089"/>
  <w15:chartTrackingRefBased/>
  <w15:docId w15:val="{7E08271F-71A2-4721-A2B8-A93EE840B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540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45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45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454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454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54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54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54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54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54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45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45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45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45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5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5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5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5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5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45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45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454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45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454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45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4540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45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45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45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454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A64540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5</Words>
  <Characters>2196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xwell</dc:creator>
  <cp:keywords/>
  <dc:description/>
  <cp:lastModifiedBy>Sarah Maxwell</cp:lastModifiedBy>
  <cp:revision>1</cp:revision>
  <dcterms:created xsi:type="dcterms:W3CDTF">2026-01-29T16:12:00Z</dcterms:created>
  <dcterms:modified xsi:type="dcterms:W3CDTF">2026-01-29T16:13:00Z</dcterms:modified>
</cp:coreProperties>
</file>